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7D84" w14:textId="3D0683DA" w:rsidR="00A85CFF" w:rsidRPr="00884FD6" w:rsidRDefault="00A85CFF" w:rsidP="00A85CFF">
      <w:pPr>
        <w:spacing w:line="360" w:lineRule="auto"/>
        <w:rPr>
          <w:rFonts w:ascii="Times New Roman" w:eastAsia="微软雅黑" w:hAnsi="Times New Roman" w:cs="Times New Roman"/>
          <w:bCs/>
          <w:sz w:val="22"/>
          <w:shd w:val="clear" w:color="auto" w:fill="FFFFFF"/>
        </w:rPr>
      </w:pPr>
      <w:bookmarkStart w:id="0" w:name="OLE_LINK7"/>
      <w:bookmarkStart w:id="1" w:name="_Hlk129028629"/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Supplementary Table S</w:t>
      </w:r>
      <w:bookmarkEnd w:id="0"/>
      <w:r w:rsidR="00DA055B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7</w:t>
      </w:r>
      <w:r w:rsidR="0063290A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-1</w:t>
      </w:r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 xml:space="preserve"> </w:t>
      </w:r>
      <w:r w:rsidR="00C13E9F" w:rsidRPr="00C13E9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Top ten hub genes obtained by five algorithms of Cytohubba</w:t>
      </w:r>
      <w:r w:rsidR="00E0436D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 xml:space="preserve"> </w:t>
      </w:r>
      <w:r w:rsidR="004568D4">
        <w:rPr>
          <w:rFonts w:ascii="Times New Roman" w:eastAsia="微软雅黑" w:hAnsi="Times New Roman" w:cs="Times New Roman" w:hint="eastAsia"/>
          <w:bCs/>
          <w:sz w:val="22"/>
          <w:shd w:val="clear" w:color="auto" w:fill="FFFFFF"/>
        </w:rPr>
        <w:t>(</w:t>
      </w:r>
      <w:r w:rsidR="00B5256F" w:rsidRPr="00B5256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Classification by etiology</w:t>
      </w:r>
      <w:r w:rsidR="00B5256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)</w:t>
      </w:r>
      <w:r w:rsidRPr="00884FD6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.</w:t>
      </w:r>
    </w:p>
    <w:tbl>
      <w:tblPr>
        <w:tblStyle w:val="1-5"/>
        <w:tblW w:w="6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2854"/>
        <w:gridCol w:w="2856"/>
      </w:tblGrid>
      <w:tr w:rsidR="004568D4" w:rsidRPr="00E6162A" w14:paraId="456D6AA3" w14:textId="77777777" w:rsidTr="00B52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E5BF603" w14:textId="1BC42E19" w:rsidR="004568D4" w:rsidRPr="00E6162A" w:rsidRDefault="004568D4" w:rsidP="0005208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08881" w14:textId="24E42AB9" w:rsidR="004568D4" w:rsidRPr="00E6162A" w:rsidRDefault="004568D4" w:rsidP="00052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Infection</w:t>
            </w:r>
          </w:p>
        </w:tc>
        <w:tc>
          <w:tcPr>
            <w:tcW w:w="2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4D4E3" w14:textId="295FF6D7" w:rsidR="004568D4" w:rsidRPr="00E6162A" w:rsidRDefault="004568D4" w:rsidP="00052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Non-infection</w:t>
            </w:r>
          </w:p>
        </w:tc>
      </w:tr>
      <w:tr w:rsidR="004568D4" w:rsidRPr="00E6162A" w14:paraId="426DD4C3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12" w:space="0" w:color="auto"/>
            </w:tcBorders>
            <w:noWrap/>
            <w:vAlign w:val="center"/>
          </w:tcPr>
          <w:p w14:paraId="23EEC135" w14:textId="0A881050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DD15" w14:textId="0DD1973D" w:rsidR="004568D4" w:rsidRPr="00B5256F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F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2568" w14:textId="62E76E64" w:rsidR="004568D4" w:rsidRPr="00B5256F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F</w:t>
            </w:r>
          </w:p>
        </w:tc>
      </w:tr>
      <w:tr w:rsidR="004568D4" w:rsidRPr="00E6162A" w14:paraId="20D94E23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0A0C029D" w14:textId="20E68DE1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0440" w14:textId="3CA3BCFA" w:rsidR="004568D4" w:rsidRPr="00B5256F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LA-DQA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BC1B" w14:textId="6382EC62" w:rsidR="004568D4" w:rsidRPr="00B5256F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L6</w:t>
            </w:r>
          </w:p>
        </w:tc>
      </w:tr>
      <w:tr w:rsidR="004568D4" w:rsidRPr="00E6162A" w14:paraId="68B2F0DB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4B9768A2" w14:textId="47DDA8C9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F97A" w14:textId="70959709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8301" w14:textId="30B367AF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D4</w:t>
            </w:r>
          </w:p>
        </w:tc>
      </w:tr>
      <w:tr w:rsidR="004568D4" w:rsidRPr="00E6162A" w14:paraId="7D059FCE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33CEE7E9" w14:textId="1DA0FBC4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B422" w14:textId="35D03AC4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HLA-C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31B3" w14:textId="6D9D769E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CAM1</w:t>
            </w:r>
          </w:p>
        </w:tc>
      </w:tr>
      <w:tr w:rsidR="004568D4" w:rsidRPr="00E6162A" w14:paraId="0AF55ADD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5BD0AF00" w14:textId="43E75263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74EE" w14:textId="106B4CD8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B7D0" w14:textId="4CDC87A1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</w:tr>
      <w:tr w:rsidR="004568D4" w:rsidRPr="00E6162A" w14:paraId="0E6258B7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01AB765A" w14:textId="1C50850C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18AA" w14:textId="7F6FB390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ACE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ED8E" w14:textId="434C0B9F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L18</w:t>
            </w:r>
          </w:p>
        </w:tc>
      </w:tr>
      <w:tr w:rsidR="004568D4" w:rsidRPr="00E6162A" w14:paraId="3C58FFED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6DF228E4" w14:textId="580CD21C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2854" w:type="dxa"/>
            <w:vAlign w:val="center"/>
          </w:tcPr>
          <w:p w14:paraId="7E179D73" w14:textId="77777777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30E6" w14:textId="5766AE53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</w:tr>
      <w:tr w:rsidR="004568D4" w:rsidRPr="00E6162A" w14:paraId="68EE6FEA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7EE55136" w14:textId="1E48572D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2854" w:type="dxa"/>
            <w:vAlign w:val="center"/>
          </w:tcPr>
          <w:p w14:paraId="3E698B0A" w14:textId="77777777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D360" w14:textId="193A7EA5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D68</w:t>
            </w:r>
          </w:p>
        </w:tc>
      </w:tr>
      <w:tr w:rsidR="004568D4" w:rsidRPr="00E6162A" w14:paraId="015E17E7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noWrap/>
            <w:vAlign w:val="center"/>
          </w:tcPr>
          <w:p w14:paraId="3D5EEB5C" w14:textId="584513CA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2854" w:type="dxa"/>
            <w:vAlign w:val="center"/>
          </w:tcPr>
          <w:p w14:paraId="7D77EE1A" w14:textId="77777777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658CC" w14:textId="74194745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</w:tr>
      <w:tr w:rsidR="004568D4" w:rsidRPr="00E6162A" w14:paraId="66856472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bottom w:val="single" w:sz="12" w:space="0" w:color="auto"/>
            </w:tcBorders>
            <w:noWrap/>
            <w:vAlign w:val="center"/>
          </w:tcPr>
          <w:p w14:paraId="11C7AD4C" w14:textId="5E84DD5F" w:rsidR="004568D4" w:rsidRPr="00E6162A" w:rsidRDefault="004568D4" w:rsidP="00E6162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2854" w:type="dxa"/>
            <w:tcBorders>
              <w:bottom w:val="single" w:sz="12" w:space="0" w:color="auto"/>
            </w:tcBorders>
            <w:vAlign w:val="center"/>
          </w:tcPr>
          <w:p w14:paraId="344FEED0" w14:textId="77777777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897B5C" w14:textId="08D01F46" w:rsidR="004568D4" w:rsidRPr="00E6162A" w:rsidRDefault="004568D4" w:rsidP="00E61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</w:tr>
    </w:tbl>
    <w:p w14:paraId="19E85036" w14:textId="5AEEFF93" w:rsidR="004568D4" w:rsidRDefault="004568D4" w:rsidP="006F428B">
      <w:pPr>
        <w:jc w:val="left"/>
        <w:rPr>
          <w:rFonts w:ascii="Times New Roman" w:hAnsi="Times New Roman" w:cs="Times New Roman"/>
        </w:rPr>
      </w:pPr>
    </w:p>
    <w:p w14:paraId="1DCF82F8" w14:textId="3CE03265" w:rsidR="004568D4" w:rsidRDefault="004568D4" w:rsidP="006F428B">
      <w:pPr>
        <w:jc w:val="left"/>
        <w:rPr>
          <w:rFonts w:ascii="Times New Roman" w:hAnsi="Times New Roman" w:cs="Times New Roman"/>
        </w:rPr>
      </w:pPr>
    </w:p>
    <w:p w14:paraId="7FFA1F69" w14:textId="3993ED5D" w:rsidR="004568D4" w:rsidRDefault="004568D4" w:rsidP="006F428B">
      <w:pPr>
        <w:jc w:val="left"/>
        <w:rPr>
          <w:rFonts w:ascii="Times New Roman" w:hAnsi="Times New Roman" w:cs="Times New Roman"/>
        </w:rPr>
      </w:pPr>
    </w:p>
    <w:p w14:paraId="7B05EA1D" w14:textId="77777777" w:rsidR="004568D4" w:rsidRDefault="004568D4" w:rsidP="006F428B">
      <w:pPr>
        <w:jc w:val="left"/>
        <w:rPr>
          <w:rFonts w:ascii="Times New Roman" w:hAnsi="Times New Roman" w:cs="Times New Roman"/>
        </w:rPr>
      </w:pPr>
    </w:p>
    <w:p w14:paraId="3D7EC257" w14:textId="4A37F776" w:rsidR="004568D4" w:rsidRDefault="004568D4" w:rsidP="004568D4">
      <w:pPr>
        <w:spacing w:line="360" w:lineRule="auto"/>
        <w:rPr>
          <w:rFonts w:ascii="Times New Roman" w:eastAsia="微软雅黑" w:hAnsi="Times New Roman" w:cs="Times New Roman"/>
          <w:bCs/>
          <w:sz w:val="22"/>
          <w:shd w:val="clear" w:color="auto" w:fill="FFFFFF"/>
        </w:rPr>
      </w:pPr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Supplementary Table S</w:t>
      </w:r>
      <w:r w:rsidR="00DA055B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7</w:t>
      </w:r>
      <w:r w:rsidR="0063290A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-</w:t>
      </w:r>
      <w:r w:rsidR="00DA055B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2</w:t>
      </w:r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 xml:space="preserve"> </w:t>
      </w:r>
      <w:r w:rsidRPr="00C13E9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Top ten hub genes obtained by five algorithms of</w:t>
      </w:r>
      <w:r w:rsidRPr="004568D4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 xml:space="preserve"> </w:t>
      </w:r>
      <w:r w:rsidRPr="00C13E9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Cytohubba</w:t>
      </w:r>
      <w:r w:rsidR="00E0436D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 xml:space="preserve"> (</w:t>
      </w:r>
      <w:r w:rsidR="00E0436D" w:rsidRPr="00E0436D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Classification by location</w:t>
      </w:r>
      <w:r w:rsidR="00E0436D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)</w:t>
      </w:r>
      <w:r w:rsidRPr="00884FD6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.</w:t>
      </w:r>
    </w:p>
    <w:tbl>
      <w:tblPr>
        <w:tblStyle w:val="1-5"/>
        <w:tblW w:w="6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3045"/>
        <w:gridCol w:w="3045"/>
      </w:tblGrid>
      <w:tr w:rsidR="004568D4" w:rsidRPr="00E6162A" w14:paraId="5390A68D" w14:textId="77777777" w:rsidTr="00B52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FCD0598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0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160BEA" w14:textId="77777777" w:rsidR="004568D4" w:rsidRPr="00E6162A" w:rsidRDefault="004568D4" w:rsidP="00A15CE4">
            <w:pPr>
              <w:ind w:firstLineChars="200"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Anterior</w:t>
            </w:r>
          </w:p>
        </w:tc>
        <w:tc>
          <w:tcPr>
            <w:tcW w:w="304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9D3F5FB" w14:textId="77777777" w:rsidR="004568D4" w:rsidRPr="00E6162A" w:rsidRDefault="004568D4" w:rsidP="00A15CE4">
            <w:pPr>
              <w:ind w:firstLineChars="300" w:firstLine="6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Posterior</w:t>
            </w:r>
          </w:p>
        </w:tc>
      </w:tr>
      <w:tr w:rsidR="004568D4" w:rsidRPr="00E6162A" w14:paraId="71806127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tcBorders>
              <w:top w:val="single" w:sz="12" w:space="0" w:color="auto"/>
            </w:tcBorders>
            <w:noWrap/>
            <w:vAlign w:val="center"/>
          </w:tcPr>
          <w:p w14:paraId="6F525F8A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3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E57C" w14:textId="77777777" w:rsidR="004568D4" w:rsidRPr="00B5256F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F</w:t>
            </w:r>
          </w:p>
        </w:tc>
        <w:tc>
          <w:tcPr>
            <w:tcW w:w="3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9B3D" w14:textId="77777777" w:rsidR="004568D4" w:rsidRPr="00B5256F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NF</w:t>
            </w:r>
          </w:p>
        </w:tc>
      </w:tr>
      <w:tr w:rsidR="004568D4" w:rsidRPr="00E6162A" w14:paraId="38E62218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651C07E2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E3FF" w14:textId="77777777" w:rsidR="004568D4" w:rsidRPr="00B5256F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L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9BC9" w14:textId="77777777" w:rsidR="004568D4" w:rsidRPr="00B5256F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525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D4</w:t>
            </w:r>
          </w:p>
        </w:tc>
      </w:tr>
      <w:tr w:rsidR="004568D4" w:rsidRPr="00E6162A" w14:paraId="2C70CF16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6FB6D5C5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5B34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BCB9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</w:tr>
      <w:tr w:rsidR="004568D4" w:rsidRPr="00E6162A" w14:paraId="2F511969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7EC55C93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09F9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77EA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L6</w:t>
            </w:r>
          </w:p>
        </w:tc>
      </w:tr>
      <w:tr w:rsidR="004568D4" w:rsidRPr="00E6162A" w14:paraId="7FC870CB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55489CF9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DC9B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CAM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F86F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PTPN22</w:t>
            </w:r>
          </w:p>
        </w:tc>
      </w:tr>
      <w:tr w:rsidR="004568D4" w:rsidRPr="00E6162A" w14:paraId="2F9D062F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479C1DF9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E89A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D6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3C74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PRTN3</w:t>
            </w:r>
          </w:p>
        </w:tc>
      </w:tr>
      <w:tr w:rsidR="004568D4" w:rsidRPr="00E6162A" w14:paraId="081C9BED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3602FCF6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9EC3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TGAL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66B3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</w:tr>
      <w:tr w:rsidR="004568D4" w:rsidRPr="00E6162A" w14:paraId="3B51A823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4C967DBB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BC8C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0C2C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</w:tr>
      <w:tr w:rsidR="004568D4" w:rsidRPr="00E6162A" w14:paraId="2AE50429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noWrap/>
            <w:vAlign w:val="center"/>
          </w:tcPr>
          <w:p w14:paraId="46AC0A60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6125A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AFF68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HLA-B</w:t>
            </w:r>
          </w:p>
        </w:tc>
      </w:tr>
      <w:tr w:rsidR="004568D4" w:rsidRPr="00E6162A" w14:paraId="7F9275B8" w14:textId="77777777" w:rsidTr="00B5256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dxa"/>
            <w:tcBorders>
              <w:bottom w:val="single" w:sz="12" w:space="0" w:color="auto"/>
            </w:tcBorders>
            <w:noWrap/>
            <w:vAlign w:val="center"/>
          </w:tcPr>
          <w:p w14:paraId="2EDD6865" w14:textId="77777777" w:rsidR="004568D4" w:rsidRPr="00E6162A" w:rsidRDefault="004568D4" w:rsidP="00A15CE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F41D5D" w14:textId="77777777" w:rsidR="004568D4" w:rsidRPr="00E6162A" w:rsidRDefault="004568D4" w:rsidP="00A15CE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FAS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176535" w14:textId="77777777" w:rsidR="004568D4" w:rsidRPr="00E6162A" w:rsidRDefault="004568D4" w:rsidP="00A15CE4">
            <w:pPr>
              <w:ind w:firstLineChars="300" w:firstLine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E6162A">
              <w:rPr>
                <w:rFonts w:ascii="Times New Roman" w:eastAsia="等线" w:hAnsi="Times New Roman" w:cs="Times New Roman"/>
                <w:color w:val="000000"/>
                <w:sz w:val="22"/>
              </w:rPr>
              <w:t>MEFV</w:t>
            </w:r>
          </w:p>
        </w:tc>
      </w:tr>
      <w:bookmarkEnd w:id="1"/>
    </w:tbl>
    <w:p w14:paraId="56C85E0D" w14:textId="77777777" w:rsidR="004568D4" w:rsidRPr="00F946BB" w:rsidRDefault="004568D4" w:rsidP="006F428B">
      <w:pPr>
        <w:jc w:val="left"/>
        <w:rPr>
          <w:rFonts w:ascii="Times New Roman" w:hAnsi="Times New Roman" w:cs="Times New Roman"/>
        </w:rPr>
      </w:pPr>
    </w:p>
    <w:sectPr w:rsidR="004568D4" w:rsidRPr="00F946BB" w:rsidSect="00B5256F">
      <w:pgSz w:w="16838" w:h="11906" w:orient="landscape"/>
      <w:pgMar w:top="1800" w:right="1440" w:bottom="1800" w:left="1440" w:header="851" w:footer="992" w:gutter="0"/>
      <w:cols w:num="2" w:space="946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4F922" w14:textId="77777777" w:rsidR="00203949" w:rsidRDefault="00203949" w:rsidP="00B5256F">
      <w:r>
        <w:separator/>
      </w:r>
    </w:p>
  </w:endnote>
  <w:endnote w:type="continuationSeparator" w:id="0">
    <w:p w14:paraId="4F8E788A" w14:textId="77777777" w:rsidR="00203949" w:rsidRDefault="00203949" w:rsidP="00B5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4D404" w14:textId="77777777" w:rsidR="00203949" w:rsidRDefault="00203949" w:rsidP="00B5256F">
      <w:r>
        <w:separator/>
      </w:r>
    </w:p>
  </w:footnote>
  <w:footnote w:type="continuationSeparator" w:id="0">
    <w:p w14:paraId="5EC2EA9F" w14:textId="77777777" w:rsidR="00203949" w:rsidRDefault="00203949" w:rsidP="00B52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54"/>
    <w:rsid w:val="00035E9D"/>
    <w:rsid w:val="0005208C"/>
    <w:rsid w:val="000F7954"/>
    <w:rsid w:val="001B2E8E"/>
    <w:rsid w:val="00203949"/>
    <w:rsid w:val="00240E30"/>
    <w:rsid w:val="004253D5"/>
    <w:rsid w:val="004568D4"/>
    <w:rsid w:val="004D072D"/>
    <w:rsid w:val="004F7D81"/>
    <w:rsid w:val="0053290B"/>
    <w:rsid w:val="0063290A"/>
    <w:rsid w:val="00694292"/>
    <w:rsid w:val="006B44CF"/>
    <w:rsid w:val="006F428B"/>
    <w:rsid w:val="007A4B65"/>
    <w:rsid w:val="00856F1A"/>
    <w:rsid w:val="00884FD6"/>
    <w:rsid w:val="00897A56"/>
    <w:rsid w:val="009504B7"/>
    <w:rsid w:val="00A85CFF"/>
    <w:rsid w:val="00B5256F"/>
    <w:rsid w:val="00B66A72"/>
    <w:rsid w:val="00BA36A7"/>
    <w:rsid w:val="00C10138"/>
    <w:rsid w:val="00C13E9F"/>
    <w:rsid w:val="00C42BF1"/>
    <w:rsid w:val="00DA055B"/>
    <w:rsid w:val="00E0436D"/>
    <w:rsid w:val="00E310E6"/>
    <w:rsid w:val="00E6162A"/>
    <w:rsid w:val="00F9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1489"/>
  <w15:chartTrackingRefBased/>
  <w15:docId w15:val="{5DDFF7BE-9D18-48A4-B056-082A7130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C42BF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B5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25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2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2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4</cp:revision>
  <dcterms:created xsi:type="dcterms:W3CDTF">2023-03-06T07:41:00Z</dcterms:created>
  <dcterms:modified xsi:type="dcterms:W3CDTF">2023-03-07T07:59:00Z</dcterms:modified>
</cp:coreProperties>
</file>